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CDC81" w14:textId="77777777" w:rsidR="00BF3D9E" w:rsidRPr="0023657D" w:rsidRDefault="00BF3D9E" w:rsidP="00BF3D9E">
      <w:pPr>
        <w:spacing w:line="360" w:lineRule="auto"/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Additional file table</w:t>
      </w:r>
      <w:r>
        <w:rPr>
          <w:rFonts w:cstheme="minorHAnsi"/>
        </w:rPr>
        <w:t xml:space="preserve"> </w:t>
      </w:r>
      <w:r>
        <w:rPr>
          <w:rFonts w:cstheme="minorHAnsi"/>
        </w:rPr>
        <w:t xml:space="preserve">2: </w:t>
      </w:r>
      <w:r w:rsidRPr="0023657D">
        <w:rPr>
          <w:rFonts w:cstheme="minorHAnsi"/>
        </w:rPr>
        <w:t>OPT FB RE-AIM Main Study Questionnaire 2019</w:t>
      </w:r>
    </w:p>
    <w:p w14:paraId="5FF4177B" w14:textId="77777777" w:rsidR="00BF3D9E" w:rsidRPr="0023657D" w:rsidRDefault="00BF3D9E" w:rsidP="00BF3D9E">
      <w:pPr>
        <w:spacing w:line="360" w:lineRule="auto"/>
        <w:rPr>
          <w:rFonts w:cstheme="minorHAnsi"/>
          <w:b/>
        </w:rPr>
      </w:pPr>
      <w:r w:rsidRPr="0023657D">
        <w:rPr>
          <w:rFonts w:cstheme="minorHAnsi"/>
          <w:b/>
        </w:rPr>
        <w:t>1 Clinic Prof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1187"/>
        <w:gridCol w:w="1248"/>
        <w:gridCol w:w="1245"/>
        <w:gridCol w:w="1325"/>
        <w:gridCol w:w="1077"/>
        <w:gridCol w:w="1604"/>
      </w:tblGrid>
      <w:tr w:rsidR="00BF3D9E" w:rsidRPr="0023657D" w14:paraId="5E5B2766" w14:textId="77777777" w:rsidTr="007F2C68">
        <w:tc>
          <w:tcPr>
            <w:tcW w:w="1456" w:type="dxa"/>
          </w:tcPr>
          <w:p w14:paraId="3235A2A0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Clinic Name</w:t>
            </w:r>
          </w:p>
        </w:tc>
        <w:tc>
          <w:tcPr>
            <w:tcW w:w="1299" w:type="dxa"/>
          </w:tcPr>
          <w:p w14:paraId="4EAC9EE7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Clinic Type</w:t>
            </w:r>
          </w:p>
        </w:tc>
        <w:tc>
          <w:tcPr>
            <w:tcW w:w="1391" w:type="dxa"/>
          </w:tcPr>
          <w:p w14:paraId="4F58E865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Date</w:t>
            </w:r>
          </w:p>
        </w:tc>
        <w:tc>
          <w:tcPr>
            <w:tcW w:w="1381" w:type="dxa"/>
          </w:tcPr>
          <w:p w14:paraId="20D85AC9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Day of Field Visit (1/2)</w:t>
            </w:r>
          </w:p>
        </w:tc>
        <w:tc>
          <w:tcPr>
            <w:tcW w:w="1457" w:type="dxa"/>
          </w:tcPr>
          <w:p w14:paraId="271FA0AC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 xml:space="preserve">RA Name </w:t>
            </w:r>
          </w:p>
        </w:tc>
        <w:tc>
          <w:tcPr>
            <w:tcW w:w="1225" w:type="dxa"/>
          </w:tcPr>
          <w:p w14:paraId="03639D30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RA ID</w:t>
            </w:r>
          </w:p>
        </w:tc>
        <w:tc>
          <w:tcPr>
            <w:tcW w:w="1141" w:type="dxa"/>
          </w:tcPr>
          <w:p w14:paraId="1F91DE7B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Respondent</w:t>
            </w:r>
          </w:p>
          <w:p w14:paraId="3A10D652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LHW/LHWs</w:t>
            </w:r>
          </w:p>
          <w:p w14:paraId="32FAE620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/Nurse/DHPO</w:t>
            </w:r>
          </w:p>
        </w:tc>
      </w:tr>
      <w:tr w:rsidR="00BF3D9E" w:rsidRPr="0023657D" w14:paraId="37377D1D" w14:textId="77777777" w:rsidTr="007F2C68">
        <w:tc>
          <w:tcPr>
            <w:tcW w:w="1456" w:type="dxa"/>
          </w:tcPr>
          <w:p w14:paraId="6A0362B9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99" w:type="dxa"/>
          </w:tcPr>
          <w:p w14:paraId="1EEF37EA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91" w:type="dxa"/>
          </w:tcPr>
          <w:p w14:paraId="5A40C447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01B6C172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57" w:type="dxa"/>
          </w:tcPr>
          <w:p w14:paraId="5B27EA3C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25" w:type="dxa"/>
          </w:tcPr>
          <w:p w14:paraId="2551E601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41" w:type="dxa"/>
          </w:tcPr>
          <w:p w14:paraId="51F1758D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</w:tr>
      <w:tr w:rsidR="00BF3D9E" w:rsidRPr="0023657D" w14:paraId="50D495C0" w14:textId="77777777" w:rsidTr="007F2C68">
        <w:tc>
          <w:tcPr>
            <w:tcW w:w="1456" w:type="dxa"/>
          </w:tcPr>
          <w:p w14:paraId="66C781AC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99" w:type="dxa"/>
          </w:tcPr>
          <w:p w14:paraId="0EC68FE9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91" w:type="dxa"/>
          </w:tcPr>
          <w:p w14:paraId="728B8AC0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6E56CEEC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57" w:type="dxa"/>
          </w:tcPr>
          <w:p w14:paraId="134D3896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25" w:type="dxa"/>
          </w:tcPr>
          <w:p w14:paraId="148087EB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41" w:type="dxa"/>
          </w:tcPr>
          <w:p w14:paraId="21EB0968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</w:tr>
    </w:tbl>
    <w:p w14:paraId="0681BEB8" w14:textId="77777777" w:rsidR="00BF3D9E" w:rsidRPr="0023657D" w:rsidRDefault="00BF3D9E" w:rsidP="00BF3D9E">
      <w:pPr>
        <w:spacing w:line="360" w:lineRule="auto"/>
        <w:rPr>
          <w:rFonts w:cstheme="minorHAnsi"/>
        </w:rPr>
      </w:pPr>
    </w:p>
    <w:p w14:paraId="3A7E55C3" w14:textId="77777777" w:rsidR="00BF3D9E" w:rsidRPr="0023657D" w:rsidRDefault="00BF3D9E" w:rsidP="00BF3D9E">
      <w:pPr>
        <w:spacing w:line="360" w:lineRule="auto"/>
        <w:rPr>
          <w:rFonts w:cstheme="minorHAnsi"/>
        </w:rPr>
      </w:pPr>
      <w:r w:rsidRPr="0023657D">
        <w:rPr>
          <w:rFonts w:cstheme="minorHAnsi"/>
        </w:rPr>
        <w:t>RE-AIM (Reach, Effectiveness, Adoption, Implementation and Maintenance)</w:t>
      </w:r>
      <w:r w:rsidRPr="0023657D">
        <w:rPr>
          <w:rFonts w:eastAsia="Calibri" w:cstheme="minorHAnsi"/>
        </w:rPr>
        <w:t xml:space="preserve"> </w:t>
      </w:r>
    </w:p>
    <w:p w14:paraId="1BACE72B" w14:textId="77777777" w:rsidR="00BF3D9E" w:rsidRPr="0023657D" w:rsidRDefault="00BF3D9E" w:rsidP="00BF3D9E">
      <w:pPr>
        <w:spacing w:line="360" w:lineRule="auto"/>
        <w:rPr>
          <w:rFonts w:eastAsia="Calibri" w:cstheme="minorHAnsi"/>
        </w:rPr>
      </w:pPr>
      <w:r w:rsidRPr="0023657D">
        <w:rPr>
          <w:rFonts w:eastAsia="Calibri" w:cstheme="minorHAnsi"/>
        </w:rPr>
        <w:t>(</w:t>
      </w:r>
      <w:r>
        <w:rPr>
          <w:rFonts w:eastAsia="Calibri" w:cstheme="minorHAnsi"/>
          <w:b/>
          <w:bCs/>
          <w:i/>
          <w:iCs/>
        </w:rPr>
        <w:t>A</w:t>
      </w:r>
      <w:r w:rsidRPr="0023657D">
        <w:rPr>
          <w:rFonts w:eastAsia="Calibri" w:cstheme="minorHAnsi"/>
          <w:b/>
          <w:bCs/>
          <w:i/>
          <w:iCs/>
        </w:rPr>
        <w:t>sk respondent to</w:t>
      </w:r>
      <w:r>
        <w:rPr>
          <w:rFonts w:eastAsia="Calibri" w:cstheme="minorHAnsi"/>
          <w:b/>
          <w:bCs/>
          <w:i/>
          <w:iCs/>
        </w:rPr>
        <w:t xml:space="preserve"> s</w:t>
      </w:r>
      <w:r w:rsidRPr="0023657D">
        <w:rPr>
          <w:rFonts w:eastAsia="Calibri" w:cstheme="minorHAnsi"/>
          <w:b/>
          <w:bCs/>
          <w:i/>
          <w:iCs/>
        </w:rPr>
        <w:t xml:space="preserve">how the </w:t>
      </w:r>
      <w:r>
        <w:rPr>
          <w:rFonts w:eastAsia="Calibri" w:cstheme="minorHAnsi"/>
          <w:b/>
          <w:bCs/>
          <w:i/>
          <w:iCs/>
        </w:rPr>
        <w:t>s</w:t>
      </w:r>
      <w:r w:rsidRPr="0023657D">
        <w:rPr>
          <w:rFonts w:eastAsia="Calibri" w:cstheme="minorHAnsi"/>
          <w:b/>
          <w:bCs/>
          <w:i/>
          <w:iCs/>
        </w:rPr>
        <w:t>ource document with information on the specific question</w:t>
      </w:r>
      <w:r w:rsidRPr="0023657D">
        <w:rPr>
          <w:rFonts w:eastAsia="Calibri" w:cstheme="minorHAnsi"/>
        </w:rPr>
        <w:t>)</w:t>
      </w:r>
    </w:p>
    <w:p w14:paraId="532D217B" w14:textId="77777777" w:rsidR="00BF3D9E" w:rsidRPr="0023657D" w:rsidRDefault="00BF3D9E" w:rsidP="00BF3D9E">
      <w:pPr>
        <w:spacing w:line="360" w:lineRule="auto"/>
        <w:rPr>
          <w:rFonts w:cstheme="minorHAnsi"/>
          <w:b/>
        </w:rPr>
      </w:pPr>
      <w:r w:rsidRPr="0023657D">
        <w:rPr>
          <w:rFonts w:eastAsia="Calibri" w:cstheme="minorHAnsi"/>
          <w:b/>
        </w:rPr>
        <w:t>2 REACH</w:t>
      </w:r>
    </w:p>
    <w:tbl>
      <w:tblPr>
        <w:tblStyle w:val="TableGrid"/>
        <w:tblW w:w="8980" w:type="dxa"/>
        <w:tblLook w:val="04A0" w:firstRow="1" w:lastRow="0" w:firstColumn="1" w:lastColumn="0" w:noHBand="0" w:noVBand="1"/>
      </w:tblPr>
      <w:tblGrid>
        <w:gridCol w:w="6885"/>
        <w:gridCol w:w="2095"/>
      </w:tblGrid>
      <w:tr w:rsidR="00BF3D9E" w:rsidRPr="0023657D" w14:paraId="1865C322" w14:textId="77777777" w:rsidTr="007F2C68">
        <w:tc>
          <w:tcPr>
            <w:tcW w:w="6885" w:type="dxa"/>
          </w:tcPr>
          <w:p w14:paraId="056A42C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Question</w:t>
            </w:r>
          </w:p>
        </w:tc>
        <w:tc>
          <w:tcPr>
            <w:tcW w:w="2095" w:type="dxa"/>
          </w:tcPr>
          <w:p w14:paraId="588F9C23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Response</w:t>
            </w:r>
          </w:p>
        </w:tc>
      </w:tr>
      <w:tr w:rsidR="00BF3D9E" w:rsidRPr="0023657D" w14:paraId="325A44C3" w14:textId="77777777" w:rsidTr="007F2C68">
        <w:tc>
          <w:tcPr>
            <w:tcW w:w="6885" w:type="dxa"/>
          </w:tcPr>
          <w:p w14:paraId="12FBAFB8" w14:textId="77777777" w:rsidR="00BF3D9E" w:rsidRPr="0023657D" w:rsidRDefault="00BF3D9E" w:rsidP="00BF3D9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eastAsia="Calibri" w:cstheme="minorHAnsi"/>
                <w:b/>
              </w:rPr>
              <w:t xml:space="preserve">Number of adults registered at clinic </w:t>
            </w:r>
          </w:p>
          <w:p w14:paraId="5C90DA71" w14:textId="77777777" w:rsidR="00BF3D9E" w:rsidRPr="0023657D" w:rsidRDefault="00BF3D9E" w:rsidP="007F2C68">
            <w:pPr>
              <w:pStyle w:val="ListParagraph"/>
              <w:spacing w:line="360" w:lineRule="auto"/>
              <w:ind w:left="360"/>
              <w:rPr>
                <w:rFonts w:cstheme="minorHAnsi"/>
                <w:b/>
              </w:rPr>
            </w:pPr>
          </w:p>
          <w:p w14:paraId="3C190E86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</w:rPr>
            </w:pPr>
            <w:r w:rsidRPr="0023657D">
              <w:rPr>
                <w:rFonts w:eastAsia="Calibri" w:cstheme="minorHAnsi"/>
              </w:rPr>
              <w:t>1 How many adults have come to the clinic in the past 30 days?</w:t>
            </w:r>
          </w:p>
          <w:p w14:paraId="284EEC9E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  <w:i/>
              </w:rPr>
            </w:pPr>
            <w:r w:rsidRPr="0023657D">
              <w:rPr>
                <w:rFonts w:eastAsia="Calibri" w:cstheme="minorHAnsi"/>
                <w:b/>
                <w:i/>
              </w:rPr>
              <w:t>(ask respondent to show you the source of information)</w:t>
            </w:r>
          </w:p>
          <w:p w14:paraId="76D83D3D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  <w:i/>
              </w:rPr>
            </w:pPr>
          </w:p>
          <w:p w14:paraId="60B2572D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  <w:i/>
              </w:rPr>
            </w:pPr>
            <w:r w:rsidRPr="0023657D">
              <w:rPr>
                <w:rFonts w:eastAsia="Calibri" w:cstheme="minorHAnsi"/>
                <w:b/>
                <w:i/>
              </w:rPr>
              <w:t>2Is information source available?</w:t>
            </w:r>
          </w:p>
          <w:p w14:paraId="34C749AB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095" w:type="dxa"/>
          </w:tcPr>
          <w:p w14:paraId="5C61E34F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</w:tc>
      </w:tr>
      <w:tr w:rsidR="00BF3D9E" w:rsidRPr="0023657D" w14:paraId="6D52408E" w14:textId="77777777" w:rsidTr="007F2C68">
        <w:tc>
          <w:tcPr>
            <w:tcW w:w="6885" w:type="dxa"/>
          </w:tcPr>
          <w:p w14:paraId="4C0CB85E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</w:rPr>
            </w:pPr>
            <w:r w:rsidRPr="0023657D">
              <w:rPr>
                <w:rFonts w:eastAsia="Calibri" w:cstheme="minorHAnsi"/>
                <w:b/>
              </w:rPr>
              <w:t xml:space="preserve">B Adults registered at clinic receiving SSQ </w:t>
            </w:r>
          </w:p>
          <w:p w14:paraId="1F09CB96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55D40060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</w:rPr>
            </w:pPr>
            <w:r w:rsidRPr="0023657D">
              <w:rPr>
                <w:rFonts w:eastAsia="Calibri" w:cstheme="minorHAnsi"/>
              </w:rPr>
              <w:t>1 How many people were screened with the SSQ in the past 30 days?</w:t>
            </w:r>
          </w:p>
          <w:p w14:paraId="411F3645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</w:rPr>
            </w:pPr>
            <w:r w:rsidRPr="0023657D">
              <w:rPr>
                <w:rFonts w:eastAsia="Calibri" w:cstheme="minorHAnsi"/>
                <w:b/>
              </w:rPr>
              <w:t>(ask respondent to show you the source of information)</w:t>
            </w:r>
          </w:p>
          <w:p w14:paraId="6571D546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5B0FC0F6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>2 Are you administrating the SSQ questionnaire to all your clients?</w:t>
            </w:r>
          </w:p>
          <w:p w14:paraId="066A71BE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3C9A275E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00E51479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6F4F18D5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48788A08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53543470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606C9D3A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>3 Do you have SSQ form to confirm the numbers?</w:t>
            </w:r>
          </w:p>
          <w:p w14:paraId="41D8B387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316C2CBE" w14:textId="77777777" w:rsidR="00BF3D9E" w:rsidRPr="0023657D" w:rsidRDefault="00BF3D9E" w:rsidP="007F2C68">
            <w:pPr>
              <w:pStyle w:val="ListParagraph"/>
              <w:spacing w:line="360" w:lineRule="auto"/>
              <w:ind w:left="360"/>
              <w:rPr>
                <w:rFonts w:cstheme="minorHAnsi"/>
              </w:rPr>
            </w:pPr>
          </w:p>
          <w:p w14:paraId="1DFD41AD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>4  If yes how many are available for the past 30 days?</w:t>
            </w:r>
          </w:p>
          <w:p w14:paraId="17CD5CB9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(ask to see the SSQ forms)</w:t>
            </w:r>
          </w:p>
          <w:p w14:paraId="3C6AD4A3" w14:textId="77777777" w:rsidR="00BF3D9E" w:rsidRPr="0023657D" w:rsidRDefault="00BF3D9E" w:rsidP="007F2C68">
            <w:pPr>
              <w:pStyle w:val="ListParagraph"/>
              <w:spacing w:line="360" w:lineRule="auto"/>
              <w:ind w:left="180"/>
              <w:rPr>
                <w:rFonts w:cstheme="minorHAnsi"/>
              </w:rPr>
            </w:pPr>
          </w:p>
          <w:p w14:paraId="696C4A3A" w14:textId="77777777" w:rsidR="00BF3D9E" w:rsidRPr="0023657D" w:rsidRDefault="00BF3D9E" w:rsidP="007F2C68">
            <w:pPr>
              <w:pStyle w:val="ListParagraph"/>
              <w:spacing w:line="360" w:lineRule="auto"/>
              <w:ind w:left="180"/>
              <w:rPr>
                <w:rFonts w:cstheme="minorHAnsi"/>
              </w:rPr>
            </w:pPr>
          </w:p>
          <w:p w14:paraId="7A688B2D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</w:rPr>
              <w:t xml:space="preserve">5 If No, where are the scores recorded? </w:t>
            </w:r>
            <w:r w:rsidRPr="0023657D">
              <w:rPr>
                <w:rFonts w:cstheme="minorHAnsi"/>
                <w:b/>
              </w:rPr>
              <w:t>(</w:t>
            </w:r>
            <w:r w:rsidRPr="0023657D">
              <w:rPr>
                <w:rFonts w:cstheme="minorHAnsi"/>
                <w:b/>
                <w:i/>
              </w:rPr>
              <w:t>ask respondent to show you were SSQs are recorded</w:t>
            </w:r>
            <w:r w:rsidRPr="0023657D">
              <w:rPr>
                <w:rFonts w:cstheme="minorHAnsi"/>
                <w:b/>
              </w:rPr>
              <w:t>)</w:t>
            </w:r>
          </w:p>
          <w:p w14:paraId="17B04412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603030CB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33CCB5D0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4F67ACC7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575C1B51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0390E824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69266E43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02610198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5E86E45B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>6 Is source available</w:t>
            </w:r>
          </w:p>
        </w:tc>
        <w:tc>
          <w:tcPr>
            <w:tcW w:w="2095" w:type="dxa"/>
          </w:tcPr>
          <w:p w14:paraId="77F3637B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4F3C5028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57DBECB7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1 (Record Total</w:t>
            </w:r>
            <w:r w:rsidRPr="0023657D">
              <w:rPr>
                <w:rFonts w:eastAsia="Calibri" w:cstheme="minorHAnsi"/>
                <w:b/>
                <w:bCs/>
              </w:rPr>
              <w:t>)</w:t>
            </w:r>
          </w:p>
          <w:p w14:paraId="2B150EAF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61E1201F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149A2938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792C08A8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1 Yes to all clients</w:t>
            </w:r>
          </w:p>
          <w:p w14:paraId="29550187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2 to the majority of my clients not all of them</w:t>
            </w:r>
          </w:p>
          <w:p w14:paraId="3D28727B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lastRenderedPageBreak/>
              <w:t>3 No I am not using the SSQ at all</w:t>
            </w:r>
          </w:p>
          <w:p w14:paraId="53BCBBBD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0A7B2073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309886A3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 xml:space="preserve">1Yes </w:t>
            </w:r>
          </w:p>
          <w:p w14:paraId="6671F128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2No</w:t>
            </w:r>
          </w:p>
          <w:p w14:paraId="3C3D727C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1C5DC88E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23657D">
              <w:rPr>
                <w:rFonts w:cstheme="minorHAnsi"/>
                <w:b/>
                <w:bCs/>
                <w:i/>
                <w:iCs/>
              </w:rPr>
              <w:t>1 (Record Total)</w:t>
            </w:r>
          </w:p>
          <w:p w14:paraId="54E3AA54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3D0A41F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4D9083D5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3C1E4E95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1</w:t>
            </w:r>
            <w:r>
              <w:rPr>
                <w:rFonts w:cstheme="minorHAnsi"/>
                <w:b/>
              </w:rPr>
              <w:t>C</w:t>
            </w:r>
            <w:r w:rsidRPr="0023657D">
              <w:rPr>
                <w:rFonts w:cstheme="minorHAnsi"/>
                <w:b/>
              </w:rPr>
              <w:t>HW Book</w:t>
            </w:r>
          </w:p>
          <w:p w14:paraId="71B9798D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 xml:space="preserve">2 </w:t>
            </w:r>
            <w:r>
              <w:rPr>
                <w:rFonts w:cstheme="minorHAnsi"/>
                <w:b/>
              </w:rPr>
              <w:t>C</w:t>
            </w:r>
            <w:r w:rsidRPr="0023657D">
              <w:rPr>
                <w:rFonts w:cstheme="minorHAnsi"/>
                <w:b/>
              </w:rPr>
              <w:t>HWS Book</w:t>
            </w:r>
          </w:p>
          <w:p w14:paraId="737904BD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3 Nurse’s File</w:t>
            </w:r>
          </w:p>
          <w:p w14:paraId="04B7C3DF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  <w:bCs/>
              </w:rPr>
              <w:t>4 Patients card</w:t>
            </w:r>
          </w:p>
          <w:p w14:paraId="18E1E335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5 Source but numbers do not match?</w:t>
            </w:r>
          </w:p>
          <w:p w14:paraId="2CD62DA4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6 No source</w:t>
            </w:r>
          </w:p>
          <w:p w14:paraId="2FA1A7B3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7Don’t know</w:t>
            </w:r>
          </w:p>
          <w:p w14:paraId="67AB3D90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1 Yes</w:t>
            </w:r>
          </w:p>
          <w:p w14:paraId="2F65BEB7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2 No</w:t>
            </w:r>
          </w:p>
        </w:tc>
      </w:tr>
      <w:tr w:rsidR="00BF3D9E" w:rsidRPr="0023657D" w14:paraId="2B573F06" w14:textId="77777777" w:rsidTr="007F2C68">
        <w:tc>
          <w:tcPr>
            <w:tcW w:w="6885" w:type="dxa"/>
          </w:tcPr>
          <w:p w14:paraId="07836BC5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</w:rPr>
            </w:pPr>
            <w:r w:rsidRPr="0023657D">
              <w:rPr>
                <w:rFonts w:eastAsia="Calibri" w:cstheme="minorHAnsi"/>
                <w:b/>
              </w:rPr>
              <w:lastRenderedPageBreak/>
              <w:t>C Adults with SSQ &gt;=9</w:t>
            </w:r>
            <w:r w:rsidRPr="0023657D">
              <w:rPr>
                <w:rFonts w:eastAsia="Calibri" w:cstheme="minorHAnsi"/>
              </w:rPr>
              <w:t xml:space="preserve"> </w:t>
            </w:r>
          </w:p>
          <w:p w14:paraId="57CA127F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</w:rPr>
            </w:pPr>
            <w:r w:rsidRPr="0023657D">
              <w:rPr>
                <w:rFonts w:eastAsia="Calibri" w:cstheme="minorHAnsi"/>
              </w:rPr>
              <w:t>1 How many people have scored &gt;= 9 in SSQ in the past 30 days?</w:t>
            </w:r>
          </w:p>
          <w:p w14:paraId="7E34793C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i/>
              </w:rPr>
            </w:pPr>
            <w:r w:rsidRPr="0023657D">
              <w:rPr>
                <w:rFonts w:cstheme="minorHAnsi"/>
                <w:b/>
                <w:i/>
              </w:rPr>
              <w:t>(ask respondent to show you source of SSQ scores)</w:t>
            </w:r>
          </w:p>
          <w:p w14:paraId="3E1BF09A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i/>
              </w:rPr>
            </w:pPr>
          </w:p>
          <w:p w14:paraId="50EA1CE2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i/>
              </w:rPr>
            </w:pPr>
            <w:r w:rsidRPr="0023657D">
              <w:rPr>
                <w:rFonts w:cstheme="minorHAnsi"/>
                <w:i/>
              </w:rPr>
              <w:t>2 Is source of information available?</w:t>
            </w:r>
          </w:p>
        </w:tc>
        <w:tc>
          <w:tcPr>
            <w:tcW w:w="2095" w:type="dxa"/>
          </w:tcPr>
          <w:p w14:paraId="4062FB3E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</w:rPr>
            </w:pPr>
            <w:r w:rsidRPr="0023657D">
              <w:rPr>
                <w:rFonts w:eastAsia="Calibri" w:cstheme="minorHAnsi"/>
                <w:b/>
                <w:bCs/>
              </w:rPr>
              <w:t xml:space="preserve">(Record </w:t>
            </w:r>
            <w:r w:rsidRPr="0023657D">
              <w:rPr>
                <w:rFonts w:eastAsia="Calibri" w:cstheme="minorHAnsi"/>
                <w:b/>
                <w:bCs/>
                <w:i/>
                <w:iCs/>
              </w:rPr>
              <w:t>total number</w:t>
            </w:r>
            <w:r w:rsidRPr="0023657D">
              <w:rPr>
                <w:rFonts w:eastAsia="Calibri" w:cstheme="minorHAnsi"/>
              </w:rPr>
              <w:t>)</w:t>
            </w:r>
          </w:p>
          <w:p w14:paraId="304D5E01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</w:rPr>
            </w:pPr>
          </w:p>
          <w:p w14:paraId="231C1618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</w:rPr>
            </w:pPr>
          </w:p>
          <w:p w14:paraId="0788665F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>1 Yes</w:t>
            </w:r>
          </w:p>
          <w:p w14:paraId="16CC0136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>2 No</w:t>
            </w:r>
          </w:p>
        </w:tc>
      </w:tr>
      <w:tr w:rsidR="00BF3D9E" w:rsidRPr="0023657D" w14:paraId="43B265A5" w14:textId="77777777" w:rsidTr="007F2C68">
        <w:tc>
          <w:tcPr>
            <w:tcW w:w="6885" w:type="dxa"/>
          </w:tcPr>
          <w:p w14:paraId="4D198AD1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  <w:highlight w:val="yellow"/>
              </w:rPr>
            </w:pPr>
            <w:r w:rsidRPr="0023657D">
              <w:rPr>
                <w:rFonts w:eastAsia="Calibri" w:cstheme="minorHAnsi"/>
                <w:b/>
                <w:bCs/>
              </w:rPr>
              <w:t xml:space="preserve">D Adults referred after red flag </w:t>
            </w:r>
            <w:r w:rsidRPr="0023657D">
              <w:rPr>
                <w:rFonts w:eastAsia="Calibri" w:cstheme="minorHAnsi"/>
                <w:b/>
                <w:bCs/>
                <w:i/>
                <w:iCs/>
              </w:rPr>
              <w:t xml:space="preserve"> </w:t>
            </w:r>
          </w:p>
          <w:p w14:paraId="67EF5242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i/>
                <w:iCs/>
              </w:rPr>
            </w:pPr>
          </w:p>
          <w:p w14:paraId="6333A21D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eastAsia="Calibri" w:cstheme="minorHAnsi"/>
                <w:i/>
                <w:iCs/>
              </w:rPr>
              <w:lastRenderedPageBreak/>
              <w:t xml:space="preserve">1 </w:t>
            </w:r>
            <w:r w:rsidRPr="0023657D">
              <w:rPr>
                <w:rFonts w:eastAsia="Calibri" w:cstheme="minorHAnsi"/>
              </w:rPr>
              <w:t>How many got red flags in the past 30 days?</w:t>
            </w:r>
          </w:p>
          <w:p w14:paraId="4EDF2134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6109AC98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eastAsia="Calibri" w:cstheme="minorHAnsi"/>
              </w:rPr>
              <w:t>2 How many of these did you refer?</w:t>
            </w:r>
          </w:p>
          <w:p w14:paraId="4B2F21DA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23657D">
              <w:rPr>
                <w:rFonts w:eastAsia="Calibri" w:cstheme="minorHAnsi"/>
              </w:rPr>
              <w:t>(</w:t>
            </w:r>
            <w:r w:rsidRPr="0023657D">
              <w:rPr>
                <w:rFonts w:eastAsia="Calibri" w:cstheme="minorHAnsi"/>
                <w:b/>
                <w:bCs/>
                <w:i/>
                <w:iCs/>
              </w:rPr>
              <w:t>Ask respondent to show you the source of red flags)</w:t>
            </w:r>
          </w:p>
          <w:p w14:paraId="6A3291D8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3111E9A8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173D91DF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3011E890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>3 Is source of information available</w:t>
            </w:r>
          </w:p>
          <w:p w14:paraId="3A1399E7" w14:textId="77777777" w:rsidR="00BF3D9E" w:rsidRPr="0023657D" w:rsidRDefault="00BF3D9E" w:rsidP="007F2C68">
            <w:pPr>
              <w:pStyle w:val="ListParagraph"/>
              <w:spacing w:line="360" w:lineRule="auto"/>
              <w:ind w:left="180"/>
              <w:rPr>
                <w:rFonts w:cstheme="minorHAnsi"/>
              </w:rPr>
            </w:pPr>
          </w:p>
          <w:p w14:paraId="1D041899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eastAsia="Calibri" w:cstheme="minorHAnsi"/>
              </w:rPr>
              <w:t>4 Where/who did you refer to?</w:t>
            </w:r>
          </w:p>
          <w:p w14:paraId="41306BB7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79A125EA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095" w:type="dxa"/>
          </w:tcPr>
          <w:p w14:paraId="36388B6D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3249B388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</w:p>
          <w:p w14:paraId="5079479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  <w:i/>
                <w:iCs/>
              </w:rPr>
              <w:lastRenderedPageBreak/>
              <w:t>(Record total number</w:t>
            </w:r>
            <w:r w:rsidRPr="0023657D">
              <w:rPr>
                <w:rFonts w:cstheme="minorHAnsi"/>
                <w:b/>
                <w:bCs/>
              </w:rPr>
              <w:t>)</w:t>
            </w:r>
          </w:p>
          <w:p w14:paraId="57BB5360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487A7193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23657D">
              <w:rPr>
                <w:rFonts w:cstheme="minorHAnsi"/>
                <w:b/>
                <w:bCs/>
                <w:i/>
                <w:iCs/>
              </w:rPr>
              <w:t>(Record total number)</w:t>
            </w:r>
          </w:p>
          <w:p w14:paraId="1C63FD3B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42F67855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04731BB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1 Yes</w:t>
            </w:r>
          </w:p>
          <w:p w14:paraId="4EF9FB5D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2 No</w:t>
            </w:r>
          </w:p>
          <w:p w14:paraId="672D031D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44DD51B1" w14:textId="77777777" w:rsidR="00BF3D9E" w:rsidRPr="0023657D" w:rsidRDefault="00BF3D9E" w:rsidP="00BF3D9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eastAsia="Calibri" w:cstheme="minorHAnsi"/>
                <w:b/>
              </w:rPr>
              <w:t>Nurse</w:t>
            </w:r>
          </w:p>
          <w:p w14:paraId="7993CB30" w14:textId="77777777" w:rsidR="00BF3D9E" w:rsidRPr="0023657D" w:rsidRDefault="00BF3D9E" w:rsidP="00BF3D9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eastAsia="Calibri" w:cstheme="minorHAnsi"/>
                <w:b/>
              </w:rPr>
              <w:t>DHPO</w:t>
            </w:r>
          </w:p>
          <w:p w14:paraId="35E6F31D" w14:textId="77777777" w:rsidR="00BF3D9E" w:rsidRPr="0023657D" w:rsidRDefault="00BF3D9E" w:rsidP="00BF3D9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eastAsia="Calibri" w:cstheme="minorHAnsi"/>
                <w:b/>
              </w:rPr>
              <w:t>Private doctor</w:t>
            </w:r>
          </w:p>
          <w:p w14:paraId="780970FB" w14:textId="77777777" w:rsidR="00BF3D9E" w:rsidRPr="0023657D" w:rsidRDefault="00BF3D9E" w:rsidP="00BF3D9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eastAsia="Calibri" w:cstheme="minorHAnsi"/>
                <w:b/>
              </w:rPr>
              <w:t>Psychiatric Unit Harare Central Psychiatric Unit</w:t>
            </w:r>
          </w:p>
          <w:p w14:paraId="1D403809" w14:textId="77777777" w:rsidR="00BF3D9E" w:rsidRPr="0023657D" w:rsidRDefault="00BF3D9E" w:rsidP="00BF3D9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eastAsia="Calibri" w:cstheme="minorHAnsi"/>
                <w:b/>
              </w:rPr>
              <w:t>Parirenyatwa Hospital</w:t>
            </w:r>
          </w:p>
        </w:tc>
      </w:tr>
      <w:tr w:rsidR="00BF3D9E" w:rsidRPr="0023657D" w14:paraId="172DE450" w14:textId="77777777" w:rsidTr="007F2C68">
        <w:tc>
          <w:tcPr>
            <w:tcW w:w="6885" w:type="dxa"/>
          </w:tcPr>
          <w:p w14:paraId="2DF24382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</w:rPr>
            </w:pPr>
            <w:r w:rsidRPr="0023657D">
              <w:rPr>
                <w:rFonts w:eastAsia="Calibri" w:cstheme="minorHAnsi"/>
                <w:b/>
              </w:rPr>
              <w:lastRenderedPageBreak/>
              <w:t xml:space="preserve">E Adults receiving FB intervention (Filled out FB card or client reported in </w:t>
            </w:r>
            <w:r>
              <w:rPr>
                <w:rFonts w:eastAsia="Calibri" w:cstheme="minorHAnsi"/>
                <w:b/>
              </w:rPr>
              <w:t>C</w:t>
            </w:r>
            <w:r w:rsidRPr="0023657D">
              <w:rPr>
                <w:rFonts w:eastAsia="Calibri" w:cstheme="minorHAnsi"/>
                <w:b/>
              </w:rPr>
              <w:t xml:space="preserve">HW book)  </w:t>
            </w:r>
          </w:p>
          <w:p w14:paraId="4214A087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2C5F2DC4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eastAsia="Calibri" w:cstheme="minorHAnsi"/>
              </w:rPr>
              <w:t>1 How many people got a first session on the bench in the past 30 days?</w:t>
            </w:r>
          </w:p>
          <w:p w14:paraId="5A6B800F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i/>
              </w:rPr>
            </w:pPr>
            <w:r w:rsidRPr="0023657D">
              <w:rPr>
                <w:rFonts w:eastAsia="Calibri" w:cstheme="minorHAnsi"/>
                <w:b/>
                <w:i/>
              </w:rPr>
              <w:t xml:space="preserve"> (Ask respondent to show you: </w:t>
            </w:r>
            <w:r>
              <w:rPr>
                <w:rFonts w:eastAsia="Calibri" w:cstheme="minorHAnsi"/>
                <w:b/>
                <w:i/>
              </w:rPr>
              <w:t>C</w:t>
            </w:r>
            <w:r w:rsidRPr="0023657D">
              <w:rPr>
                <w:rFonts w:eastAsia="Calibri" w:cstheme="minorHAnsi"/>
                <w:b/>
                <w:i/>
              </w:rPr>
              <w:t>HW book/</w:t>
            </w:r>
            <w:r>
              <w:rPr>
                <w:rFonts w:eastAsia="Calibri" w:cstheme="minorHAnsi"/>
                <w:b/>
                <w:i/>
              </w:rPr>
              <w:t>C</w:t>
            </w:r>
            <w:r w:rsidRPr="0023657D">
              <w:rPr>
                <w:rFonts w:eastAsia="Calibri" w:cstheme="minorHAnsi"/>
                <w:b/>
                <w:i/>
              </w:rPr>
              <w:t>HW S book/FB card)</w:t>
            </w:r>
          </w:p>
          <w:p w14:paraId="691CA0B4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  <w:i/>
              </w:rPr>
            </w:pPr>
          </w:p>
          <w:p w14:paraId="0A4E10C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i/>
              </w:rPr>
            </w:pPr>
            <w:r w:rsidRPr="0023657D">
              <w:rPr>
                <w:rFonts w:cstheme="minorHAnsi"/>
                <w:i/>
              </w:rPr>
              <w:t>2 Is source of information available</w:t>
            </w:r>
          </w:p>
          <w:p w14:paraId="6FE57D26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</w:rPr>
            </w:pPr>
          </w:p>
          <w:p w14:paraId="51FF0E1E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</w:rPr>
            </w:pPr>
          </w:p>
          <w:p w14:paraId="40CD83B8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eastAsia="Calibri" w:cstheme="minorHAnsi"/>
              </w:rPr>
              <w:lastRenderedPageBreak/>
              <w:t>3 How many people got a follow up session on the bench in the past 30 days?</w:t>
            </w:r>
          </w:p>
          <w:p w14:paraId="2742F61F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  <w:r w:rsidRPr="0023657D">
              <w:rPr>
                <w:rFonts w:eastAsia="Calibri" w:cstheme="minorHAnsi"/>
                <w:b/>
                <w:bCs/>
                <w:i/>
                <w:iCs/>
              </w:rPr>
              <w:t xml:space="preserve">(Ask respondent to show you: </w:t>
            </w:r>
            <w:r>
              <w:rPr>
                <w:rFonts w:eastAsia="Calibri" w:cstheme="minorHAnsi"/>
                <w:b/>
                <w:bCs/>
                <w:i/>
                <w:iCs/>
              </w:rPr>
              <w:t>C</w:t>
            </w:r>
            <w:r w:rsidRPr="0023657D">
              <w:rPr>
                <w:rFonts w:eastAsia="Calibri" w:cstheme="minorHAnsi"/>
                <w:b/>
                <w:bCs/>
                <w:i/>
                <w:iCs/>
              </w:rPr>
              <w:t>HW book/</w:t>
            </w:r>
            <w:r>
              <w:rPr>
                <w:rFonts w:eastAsia="Calibri" w:cstheme="minorHAnsi"/>
                <w:b/>
                <w:bCs/>
                <w:i/>
                <w:iCs/>
              </w:rPr>
              <w:t>C</w:t>
            </w:r>
            <w:r w:rsidRPr="0023657D">
              <w:rPr>
                <w:rFonts w:eastAsia="Calibri" w:cstheme="minorHAnsi"/>
                <w:b/>
                <w:bCs/>
                <w:i/>
                <w:iCs/>
              </w:rPr>
              <w:t>HW S book/ FB card)</w:t>
            </w:r>
          </w:p>
          <w:p w14:paraId="4EE8D9A7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</w:p>
          <w:p w14:paraId="55F2C61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Cs/>
                <w:i/>
                <w:iCs/>
              </w:rPr>
            </w:pPr>
            <w:r w:rsidRPr="0023657D">
              <w:rPr>
                <w:rFonts w:cstheme="minorHAnsi"/>
                <w:bCs/>
                <w:i/>
                <w:iCs/>
              </w:rPr>
              <w:t>4 1 Is source available</w:t>
            </w:r>
          </w:p>
        </w:tc>
        <w:tc>
          <w:tcPr>
            <w:tcW w:w="2095" w:type="dxa"/>
          </w:tcPr>
          <w:p w14:paraId="5DA5515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2A2D73C8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2CBF93F4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4C9BB86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23657D">
              <w:rPr>
                <w:rFonts w:cstheme="minorHAnsi"/>
                <w:b/>
                <w:bCs/>
                <w:i/>
                <w:iCs/>
              </w:rPr>
              <w:t>(Record total)</w:t>
            </w:r>
          </w:p>
          <w:p w14:paraId="0CFD38AF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</w:p>
          <w:p w14:paraId="69744413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i/>
              </w:rPr>
            </w:pPr>
          </w:p>
          <w:p w14:paraId="2C647714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i/>
              </w:rPr>
            </w:pPr>
          </w:p>
          <w:p w14:paraId="2538FC8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i/>
              </w:rPr>
            </w:pPr>
            <w:r w:rsidRPr="0023657D">
              <w:rPr>
                <w:rFonts w:cstheme="minorHAnsi"/>
                <w:b/>
                <w:i/>
              </w:rPr>
              <w:t>1 yes</w:t>
            </w:r>
          </w:p>
          <w:p w14:paraId="163BAA39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i/>
              </w:rPr>
            </w:pPr>
            <w:r w:rsidRPr="0023657D">
              <w:rPr>
                <w:rFonts w:cstheme="minorHAnsi"/>
                <w:b/>
                <w:i/>
              </w:rPr>
              <w:t>2 No</w:t>
            </w:r>
          </w:p>
          <w:p w14:paraId="09FDF985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i/>
              </w:rPr>
            </w:pPr>
          </w:p>
          <w:p w14:paraId="6F5A084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23657D">
              <w:rPr>
                <w:rFonts w:cstheme="minorHAnsi"/>
                <w:b/>
                <w:bCs/>
                <w:i/>
                <w:iCs/>
              </w:rPr>
              <w:t xml:space="preserve">(Record total) </w:t>
            </w:r>
          </w:p>
          <w:p w14:paraId="6BFB948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2D7D1279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323A7E4E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090C41B8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1 Yes</w:t>
            </w:r>
          </w:p>
          <w:p w14:paraId="3641D8FB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2 No</w:t>
            </w:r>
          </w:p>
        </w:tc>
      </w:tr>
      <w:tr w:rsidR="00BF3D9E" w:rsidRPr="0023657D" w14:paraId="0B29CF0C" w14:textId="77777777" w:rsidTr="007F2C68">
        <w:tc>
          <w:tcPr>
            <w:tcW w:w="6885" w:type="dxa"/>
          </w:tcPr>
          <w:p w14:paraId="569C7D58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lastRenderedPageBreak/>
              <w:t>F Adults receiving 4 sessions or more (incl. Informal sessions outside of clinic, home visits)</w:t>
            </w:r>
          </w:p>
          <w:p w14:paraId="4C818038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</w:p>
          <w:p w14:paraId="1F20C9B9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>1 How many people were seen for 4 or more sessions in the past 30 days)</w:t>
            </w:r>
          </w:p>
          <w:p w14:paraId="47E78ED4" w14:textId="77777777" w:rsidR="00BF3D9E" w:rsidRPr="0023657D" w:rsidRDefault="00BF3D9E" w:rsidP="007F2C68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  <w:r w:rsidRPr="0023657D">
              <w:rPr>
                <w:rFonts w:eastAsia="Calibri" w:cstheme="minorHAnsi"/>
                <w:b/>
                <w:bCs/>
                <w:i/>
                <w:iCs/>
              </w:rPr>
              <w:t xml:space="preserve">(Ask respondent to show you: </w:t>
            </w:r>
            <w:r>
              <w:rPr>
                <w:rFonts w:eastAsia="Calibri" w:cstheme="minorHAnsi"/>
                <w:b/>
                <w:bCs/>
                <w:i/>
                <w:iCs/>
              </w:rPr>
              <w:t>C</w:t>
            </w:r>
            <w:r w:rsidRPr="0023657D">
              <w:rPr>
                <w:rFonts w:eastAsia="Calibri" w:cstheme="minorHAnsi"/>
                <w:b/>
                <w:bCs/>
                <w:i/>
                <w:iCs/>
              </w:rPr>
              <w:t>HW</w:t>
            </w:r>
            <w:r>
              <w:rPr>
                <w:rFonts w:eastAsia="Calibri" w:cstheme="minorHAnsi"/>
                <w:b/>
                <w:bCs/>
                <w:i/>
                <w:iCs/>
              </w:rPr>
              <w:t xml:space="preserve"> book</w:t>
            </w:r>
            <w:r w:rsidRPr="0023657D">
              <w:rPr>
                <w:rFonts w:eastAsia="Calibri" w:cstheme="minorHAnsi"/>
                <w:b/>
                <w:bCs/>
                <w:i/>
                <w:iCs/>
              </w:rPr>
              <w:t xml:space="preserve">/ </w:t>
            </w:r>
            <w:r>
              <w:rPr>
                <w:rFonts w:eastAsia="Calibri" w:cstheme="minorHAnsi"/>
                <w:b/>
                <w:bCs/>
                <w:i/>
                <w:iCs/>
              </w:rPr>
              <w:t>C</w:t>
            </w:r>
            <w:r w:rsidRPr="0023657D">
              <w:rPr>
                <w:rFonts w:eastAsia="Calibri" w:cstheme="minorHAnsi"/>
                <w:b/>
                <w:bCs/>
                <w:i/>
                <w:iCs/>
              </w:rPr>
              <w:t>HW S book/ FB card)</w:t>
            </w:r>
          </w:p>
          <w:p w14:paraId="195F45F1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 xml:space="preserve"> </w:t>
            </w:r>
          </w:p>
          <w:p w14:paraId="770AE9BE" w14:textId="77777777" w:rsidR="00BF3D9E" w:rsidRPr="0023657D" w:rsidRDefault="00BF3D9E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</w:rPr>
              <w:t xml:space="preserve">2 Is source of information available </w:t>
            </w:r>
          </w:p>
        </w:tc>
        <w:tc>
          <w:tcPr>
            <w:tcW w:w="2095" w:type="dxa"/>
          </w:tcPr>
          <w:p w14:paraId="78B60AE4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</w:p>
          <w:p w14:paraId="7ACCCA2E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1D754292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(Record total)</w:t>
            </w:r>
          </w:p>
          <w:p w14:paraId="36879842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0AE8DED1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22B8AC4E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21B6DE8A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1 Yes</w:t>
            </w:r>
          </w:p>
          <w:p w14:paraId="7F84226E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  <w:r w:rsidRPr="0023657D">
              <w:rPr>
                <w:rFonts w:cstheme="minorHAnsi"/>
                <w:b/>
                <w:bCs/>
              </w:rPr>
              <w:t>2 No</w:t>
            </w:r>
          </w:p>
        </w:tc>
      </w:tr>
      <w:tr w:rsidR="00BF3D9E" w:rsidRPr="0023657D" w14:paraId="5009CF23" w14:textId="77777777" w:rsidTr="007F2C68">
        <w:tc>
          <w:tcPr>
            <w:tcW w:w="6885" w:type="dxa"/>
          </w:tcPr>
          <w:p w14:paraId="5DF8C737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23657D">
              <w:rPr>
                <w:rFonts w:cstheme="minorHAnsi"/>
                <w:color w:val="000000" w:themeColor="text1"/>
              </w:rPr>
              <w:t>1 In the past 30 days, on how many days were clients seen on Friendship Bench in your clinic, receiving any sessions</w:t>
            </w:r>
          </w:p>
          <w:p w14:paraId="2BFF6A3D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3657D">
              <w:rPr>
                <w:rFonts w:cstheme="minorHAnsi"/>
                <w:b/>
                <w:bCs/>
                <w:color w:val="000000" w:themeColor="text1"/>
              </w:rPr>
              <w:t>(ask respondent to show you source)</w:t>
            </w:r>
          </w:p>
          <w:p w14:paraId="009B7729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  <w:p w14:paraId="673720EE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095" w:type="dxa"/>
          </w:tcPr>
          <w:p w14:paraId="48F73DC7" w14:textId="77777777" w:rsidR="00BF3D9E" w:rsidRPr="0023657D" w:rsidRDefault="00BF3D9E" w:rsidP="007F2C68">
            <w:pPr>
              <w:spacing w:line="360" w:lineRule="auto"/>
              <w:rPr>
                <w:rFonts w:cstheme="minorHAnsi"/>
                <w:b/>
              </w:rPr>
            </w:pPr>
            <w:r w:rsidRPr="0023657D">
              <w:rPr>
                <w:rFonts w:cstheme="minorHAnsi"/>
                <w:b/>
              </w:rPr>
              <w:t>Record days</w:t>
            </w:r>
          </w:p>
        </w:tc>
      </w:tr>
    </w:tbl>
    <w:p w14:paraId="235C555F" w14:textId="77777777" w:rsidR="00BF3D9E" w:rsidRPr="0023657D" w:rsidRDefault="00BF3D9E" w:rsidP="00BF3D9E">
      <w:pPr>
        <w:spacing w:line="360" w:lineRule="auto"/>
        <w:ind w:left="360"/>
        <w:rPr>
          <w:rFonts w:cstheme="minorHAnsi"/>
        </w:rPr>
      </w:pPr>
    </w:p>
    <w:p w14:paraId="2843E751" w14:textId="77777777" w:rsidR="00BF3D9E" w:rsidRPr="0023657D" w:rsidRDefault="00BF3D9E" w:rsidP="00BF3D9E">
      <w:pPr>
        <w:spacing w:line="360" w:lineRule="auto"/>
        <w:ind w:left="360"/>
        <w:rPr>
          <w:rFonts w:cstheme="minorHAnsi"/>
        </w:rPr>
      </w:pPr>
    </w:p>
    <w:p w14:paraId="500DE50B" w14:textId="77777777" w:rsidR="00BF3D9E" w:rsidRPr="0023657D" w:rsidRDefault="00BF3D9E" w:rsidP="00BF3D9E">
      <w:pPr>
        <w:spacing w:line="360" w:lineRule="auto"/>
        <w:ind w:left="360"/>
        <w:rPr>
          <w:rFonts w:cstheme="minorHAnsi"/>
        </w:rPr>
      </w:pPr>
    </w:p>
    <w:p w14:paraId="4018AFF0" w14:textId="77777777" w:rsidR="00BF3D9E" w:rsidRPr="0023657D" w:rsidRDefault="00BF3D9E" w:rsidP="00BF3D9E">
      <w:pPr>
        <w:spacing w:line="360" w:lineRule="auto"/>
        <w:ind w:left="360"/>
        <w:rPr>
          <w:rFonts w:cstheme="minorHAnsi"/>
        </w:rPr>
      </w:pPr>
    </w:p>
    <w:p w14:paraId="0E2254F8" w14:textId="77777777" w:rsidR="00BF3D9E" w:rsidRPr="0023657D" w:rsidRDefault="00BF3D9E" w:rsidP="00BF3D9E">
      <w:pPr>
        <w:pStyle w:val="ListBullet"/>
        <w:numPr>
          <w:ilvl w:val="0"/>
          <w:numId w:val="0"/>
        </w:numPr>
        <w:spacing w:line="360" w:lineRule="auto"/>
        <w:rPr>
          <w:rFonts w:cstheme="minorHAnsi"/>
          <w:b/>
          <w:bCs/>
          <w:color w:val="auto"/>
          <w:sz w:val="24"/>
          <w:szCs w:val="24"/>
        </w:rPr>
      </w:pPr>
      <w:r w:rsidRPr="0023657D">
        <w:rPr>
          <w:rFonts w:cstheme="minorHAnsi"/>
          <w:b/>
          <w:bCs/>
          <w:color w:val="auto"/>
          <w:sz w:val="24"/>
          <w:szCs w:val="24"/>
        </w:rPr>
        <w:t>3 Adoption</w:t>
      </w:r>
    </w:p>
    <w:p w14:paraId="56226C35" w14:textId="77777777" w:rsidR="00BF3D9E" w:rsidRPr="0023657D" w:rsidRDefault="00BF3D9E" w:rsidP="00BF3D9E">
      <w:pPr>
        <w:pStyle w:val="ListBullet"/>
        <w:numPr>
          <w:ilvl w:val="0"/>
          <w:numId w:val="0"/>
        </w:numPr>
        <w:spacing w:line="360" w:lineRule="auto"/>
        <w:rPr>
          <w:rFonts w:cstheme="minorHAnsi"/>
          <w:i/>
          <w:iCs/>
          <w:color w:val="auto"/>
          <w:sz w:val="24"/>
          <w:szCs w:val="24"/>
        </w:rPr>
      </w:pPr>
      <w:r w:rsidRPr="0023657D">
        <w:rPr>
          <w:rFonts w:cstheme="minorHAnsi"/>
          <w:i/>
          <w:iCs/>
          <w:color w:val="auto"/>
          <w:sz w:val="24"/>
          <w:szCs w:val="24"/>
        </w:rPr>
        <w:t xml:space="preserve">For all physical items that the respondent says are available at the clinic, please ask to physically see the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59"/>
        <w:gridCol w:w="2051"/>
      </w:tblGrid>
      <w:tr w:rsidR="00BF3D9E" w:rsidRPr="0023657D" w14:paraId="78BDB03E" w14:textId="77777777" w:rsidTr="007F2C68">
        <w:tc>
          <w:tcPr>
            <w:tcW w:w="7285" w:type="dxa"/>
          </w:tcPr>
          <w:p w14:paraId="019E1D5A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 xml:space="preserve">How many </w:t>
            </w:r>
            <w:r>
              <w:rPr>
                <w:rFonts w:cstheme="minorHAnsi"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color w:val="auto"/>
                <w:sz w:val="24"/>
                <w:szCs w:val="24"/>
              </w:rPr>
              <w:t>HWs work in this clinic?</w:t>
            </w:r>
          </w:p>
        </w:tc>
        <w:tc>
          <w:tcPr>
            <w:tcW w:w="2065" w:type="dxa"/>
          </w:tcPr>
          <w:p w14:paraId="29D8AEFC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</w:tc>
      </w:tr>
      <w:tr w:rsidR="00BF3D9E" w:rsidRPr="0023657D" w14:paraId="720E9375" w14:textId="77777777" w:rsidTr="007F2C68">
        <w:tc>
          <w:tcPr>
            <w:tcW w:w="7285" w:type="dxa"/>
          </w:tcPr>
          <w:p w14:paraId="201F36CB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 xml:space="preserve">How many are working on the </w:t>
            </w:r>
            <w:r>
              <w:rPr>
                <w:rFonts w:cstheme="minorHAnsi"/>
                <w:color w:val="auto"/>
                <w:sz w:val="24"/>
                <w:szCs w:val="24"/>
              </w:rPr>
              <w:t>F</w:t>
            </w:r>
            <w:r w:rsidRPr="0023657D">
              <w:rPr>
                <w:rFonts w:cstheme="minorHAnsi"/>
                <w:color w:val="auto"/>
                <w:sz w:val="24"/>
                <w:szCs w:val="24"/>
              </w:rPr>
              <w:t>riendship Bench?</w:t>
            </w:r>
          </w:p>
        </w:tc>
        <w:tc>
          <w:tcPr>
            <w:tcW w:w="2065" w:type="dxa"/>
          </w:tcPr>
          <w:p w14:paraId="6885DA24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</w:tc>
      </w:tr>
      <w:tr w:rsidR="00BF3D9E" w:rsidRPr="0023657D" w14:paraId="5ECD5589" w14:textId="77777777" w:rsidTr="007F2C68">
        <w:tc>
          <w:tcPr>
            <w:tcW w:w="7285" w:type="dxa"/>
          </w:tcPr>
          <w:p w14:paraId="343BDD6D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How many are FB mobilizers?</w:t>
            </w:r>
          </w:p>
        </w:tc>
        <w:tc>
          <w:tcPr>
            <w:tcW w:w="2065" w:type="dxa"/>
          </w:tcPr>
          <w:p w14:paraId="77AA640E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</w:tc>
      </w:tr>
      <w:tr w:rsidR="00BF3D9E" w:rsidRPr="0023657D" w14:paraId="009DB18E" w14:textId="77777777" w:rsidTr="007F2C68">
        <w:tc>
          <w:tcPr>
            <w:tcW w:w="7285" w:type="dxa"/>
          </w:tcPr>
          <w:p w14:paraId="06574AB4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How many do both work on the bench and mobilize?</w:t>
            </w:r>
          </w:p>
        </w:tc>
        <w:tc>
          <w:tcPr>
            <w:tcW w:w="2065" w:type="dxa"/>
          </w:tcPr>
          <w:p w14:paraId="5DD99E60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</w:tc>
      </w:tr>
      <w:tr w:rsidR="00BF3D9E" w:rsidRPr="0023657D" w14:paraId="3E3B74C9" w14:textId="77777777" w:rsidTr="007F2C68">
        <w:tc>
          <w:tcPr>
            <w:tcW w:w="7285" w:type="dxa"/>
          </w:tcPr>
          <w:p w14:paraId="3CB13E8C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lastRenderedPageBreak/>
              <w:t>How many usable Benches does this clinic have?</w:t>
            </w:r>
          </w:p>
        </w:tc>
        <w:tc>
          <w:tcPr>
            <w:tcW w:w="2065" w:type="dxa"/>
          </w:tcPr>
          <w:p w14:paraId="76B94FE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</w:tc>
      </w:tr>
      <w:tr w:rsidR="00BF3D9E" w:rsidRPr="0023657D" w14:paraId="456E939D" w14:textId="77777777" w:rsidTr="007F2C68">
        <w:tc>
          <w:tcPr>
            <w:tcW w:w="7285" w:type="dxa"/>
          </w:tcPr>
          <w:p w14:paraId="09FC2674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How many benches are not usable (broken)?</w:t>
            </w:r>
          </w:p>
        </w:tc>
        <w:tc>
          <w:tcPr>
            <w:tcW w:w="2065" w:type="dxa"/>
          </w:tcPr>
          <w:p w14:paraId="295BE50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</w:tc>
      </w:tr>
      <w:tr w:rsidR="00BF3D9E" w:rsidRPr="0023657D" w14:paraId="6B6F167B" w14:textId="77777777" w:rsidTr="007F2C68">
        <w:tc>
          <w:tcPr>
            <w:tcW w:w="7285" w:type="dxa"/>
          </w:tcPr>
          <w:p w14:paraId="3E21C5DA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Is there someone responsible for FB Bench Maintenance?</w:t>
            </w:r>
          </w:p>
          <w:p w14:paraId="30B0118A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6D9DB0B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color w:val="auto"/>
                <w:sz w:val="24"/>
                <w:szCs w:val="24"/>
              </w:rPr>
            </w:pPr>
          </w:p>
          <w:p w14:paraId="5590AD80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7a. If yes who is responsible for the maintenance (title of person)?</w:t>
            </w:r>
          </w:p>
        </w:tc>
        <w:tc>
          <w:tcPr>
            <w:tcW w:w="2065" w:type="dxa"/>
          </w:tcPr>
          <w:p w14:paraId="2A5CE5B0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1Yes </w:t>
            </w:r>
          </w:p>
          <w:p w14:paraId="48E450C7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No</w:t>
            </w:r>
          </w:p>
          <w:p w14:paraId="79FBB2D6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</w:p>
          <w:p w14:paraId="4808C60F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1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</w:t>
            </w:r>
          </w:p>
          <w:p w14:paraId="13A3134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 General Hand</w:t>
            </w:r>
          </w:p>
          <w:p w14:paraId="72275EDC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Grounds man</w:t>
            </w:r>
          </w:p>
        </w:tc>
      </w:tr>
      <w:tr w:rsidR="00BF3D9E" w:rsidRPr="0023657D" w14:paraId="3123274E" w14:textId="77777777" w:rsidTr="007F2C68">
        <w:tc>
          <w:tcPr>
            <w:tcW w:w="7285" w:type="dxa"/>
          </w:tcPr>
          <w:p w14:paraId="1FBE5091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 xml:space="preserve">How many </w:t>
            </w:r>
            <w:r>
              <w:rPr>
                <w:rFonts w:cstheme="minorHAnsi"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color w:val="auto"/>
                <w:sz w:val="24"/>
                <w:szCs w:val="24"/>
              </w:rPr>
              <w:t>HWs have gone through the FB training</w:t>
            </w:r>
          </w:p>
        </w:tc>
        <w:tc>
          <w:tcPr>
            <w:tcW w:w="2065" w:type="dxa"/>
          </w:tcPr>
          <w:p w14:paraId="6325831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</w:tc>
      </w:tr>
      <w:tr w:rsidR="00BF3D9E" w:rsidRPr="0023657D" w14:paraId="5D8983E4" w14:textId="77777777" w:rsidTr="007F2C68">
        <w:tc>
          <w:tcPr>
            <w:tcW w:w="7285" w:type="dxa"/>
          </w:tcPr>
          <w:p w14:paraId="2CA7B148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 xml:space="preserve">How many </w:t>
            </w:r>
            <w:r>
              <w:rPr>
                <w:rFonts w:cstheme="minorHAnsi"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color w:val="auto"/>
                <w:sz w:val="24"/>
                <w:szCs w:val="24"/>
              </w:rPr>
              <w:t>HWs have gone through the FB training</w:t>
            </w:r>
          </w:p>
        </w:tc>
        <w:tc>
          <w:tcPr>
            <w:tcW w:w="2065" w:type="dxa"/>
          </w:tcPr>
          <w:p w14:paraId="3848D7BF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</w:tc>
      </w:tr>
      <w:tr w:rsidR="00BF3D9E" w:rsidRPr="0023657D" w14:paraId="4795217B" w14:textId="77777777" w:rsidTr="007F2C68">
        <w:tc>
          <w:tcPr>
            <w:tcW w:w="7285" w:type="dxa"/>
          </w:tcPr>
          <w:p w14:paraId="7F95A2EE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 xml:space="preserve">Does this clinic have a </w:t>
            </w:r>
            <w:r>
              <w:rPr>
                <w:rFonts w:cstheme="minorHAnsi"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color w:val="auto"/>
                <w:sz w:val="24"/>
                <w:szCs w:val="24"/>
              </w:rPr>
              <w:t>HW supervisor?</w:t>
            </w:r>
          </w:p>
        </w:tc>
        <w:tc>
          <w:tcPr>
            <w:tcW w:w="2065" w:type="dxa"/>
          </w:tcPr>
          <w:p w14:paraId="2A989440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Yes </w:t>
            </w:r>
          </w:p>
          <w:p w14:paraId="3A7C249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No</w:t>
            </w:r>
          </w:p>
        </w:tc>
      </w:tr>
      <w:tr w:rsidR="00BF3D9E" w:rsidRPr="0023657D" w14:paraId="338FC607" w14:textId="77777777" w:rsidTr="007F2C68">
        <w:tc>
          <w:tcPr>
            <w:tcW w:w="7285" w:type="dxa"/>
          </w:tcPr>
          <w:p w14:paraId="3F3236FD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color w:val="auto"/>
                <w:sz w:val="24"/>
                <w:szCs w:val="24"/>
              </w:rPr>
            </w:pPr>
          </w:p>
          <w:p w14:paraId="04745072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Do you have blank SSQ forms available?</w:t>
            </w:r>
          </w:p>
        </w:tc>
        <w:tc>
          <w:tcPr>
            <w:tcW w:w="2065" w:type="dxa"/>
          </w:tcPr>
          <w:p w14:paraId="7D3ED24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Yes</w:t>
            </w:r>
          </w:p>
          <w:p w14:paraId="6E167FE1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No</w:t>
            </w:r>
          </w:p>
          <w:p w14:paraId="7034C5A9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ave one left</w:t>
            </w:r>
          </w:p>
        </w:tc>
      </w:tr>
      <w:tr w:rsidR="00BF3D9E" w:rsidRPr="0023657D" w14:paraId="23E24C7D" w14:textId="77777777" w:rsidTr="007F2C68">
        <w:tc>
          <w:tcPr>
            <w:tcW w:w="7285" w:type="dxa"/>
          </w:tcPr>
          <w:p w14:paraId="2DACC818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Who uses the SSQ form/s?</w:t>
            </w:r>
          </w:p>
        </w:tc>
        <w:tc>
          <w:tcPr>
            <w:tcW w:w="2065" w:type="dxa"/>
          </w:tcPr>
          <w:p w14:paraId="58851A7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1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</w:t>
            </w:r>
          </w:p>
          <w:p w14:paraId="0555D1C1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2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S</w:t>
            </w:r>
          </w:p>
          <w:p w14:paraId="485C904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Nurse</w:t>
            </w:r>
          </w:p>
          <w:p w14:paraId="22172831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4 DHPO</w:t>
            </w:r>
          </w:p>
          <w:p w14:paraId="6D6DAF1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5 Don’t know</w:t>
            </w:r>
          </w:p>
        </w:tc>
      </w:tr>
      <w:tr w:rsidR="00BF3D9E" w:rsidRPr="0023657D" w14:paraId="4A9D133A" w14:textId="77777777" w:rsidTr="007F2C68">
        <w:tc>
          <w:tcPr>
            <w:tcW w:w="7285" w:type="dxa"/>
          </w:tcPr>
          <w:p w14:paraId="3B9D1022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Do you have blank PHQ forms available?</w:t>
            </w:r>
          </w:p>
          <w:p w14:paraId="1380AF16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 xml:space="preserve"> (ask respondent to show you)</w:t>
            </w:r>
          </w:p>
        </w:tc>
        <w:tc>
          <w:tcPr>
            <w:tcW w:w="2065" w:type="dxa"/>
          </w:tcPr>
          <w:p w14:paraId="4AC9A47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1 Yes</w:t>
            </w:r>
          </w:p>
          <w:p w14:paraId="34B6B83A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 No</w:t>
            </w:r>
          </w:p>
          <w:p w14:paraId="60C66ADA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Don’t Know</w:t>
            </w:r>
          </w:p>
          <w:p w14:paraId="36FE089C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lastRenderedPageBreak/>
              <w:t>4 We have one left</w:t>
            </w:r>
          </w:p>
        </w:tc>
      </w:tr>
      <w:tr w:rsidR="00BF3D9E" w:rsidRPr="0023657D" w14:paraId="627CA2D6" w14:textId="77777777" w:rsidTr="007F2C68">
        <w:tc>
          <w:tcPr>
            <w:tcW w:w="7285" w:type="dxa"/>
          </w:tcPr>
          <w:p w14:paraId="06F767A6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lastRenderedPageBreak/>
              <w:t>Who uses the PHQ form/s?</w:t>
            </w:r>
          </w:p>
        </w:tc>
        <w:tc>
          <w:tcPr>
            <w:tcW w:w="2065" w:type="dxa"/>
          </w:tcPr>
          <w:p w14:paraId="5C4FFB0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1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</w:t>
            </w:r>
          </w:p>
          <w:p w14:paraId="035E56CC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2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S</w:t>
            </w:r>
          </w:p>
          <w:p w14:paraId="5534915F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Nurse</w:t>
            </w:r>
          </w:p>
          <w:p w14:paraId="5CB9CB5E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4 DHPO</w:t>
            </w:r>
          </w:p>
          <w:p w14:paraId="5EBBB787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5 Don’t know</w:t>
            </w:r>
          </w:p>
        </w:tc>
      </w:tr>
      <w:tr w:rsidR="00BF3D9E" w:rsidRPr="0023657D" w14:paraId="3F034090" w14:textId="77777777" w:rsidTr="007F2C68">
        <w:tc>
          <w:tcPr>
            <w:tcW w:w="7285" w:type="dxa"/>
          </w:tcPr>
          <w:p w14:paraId="627FE20D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 xml:space="preserve">Do you have </w:t>
            </w:r>
            <w:r w:rsidRPr="0023657D">
              <w:rPr>
                <w:rFonts w:cstheme="minorHAnsi"/>
                <w:i/>
                <w:iCs/>
                <w:color w:val="auto"/>
                <w:sz w:val="24"/>
                <w:szCs w:val="24"/>
              </w:rPr>
              <w:t>blank?</w:t>
            </w:r>
            <w:r w:rsidRPr="0023657D">
              <w:rPr>
                <w:rFonts w:cstheme="minorHAnsi"/>
                <w:color w:val="auto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color w:val="auto"/>
                <w:sz w:val="24"/>
                <w:szCs w:val="24"/>
              </w:rPr>
              <w:t>HW) books available?</w:t>
            </w:r>
          </w:p>
          <w:p w14:paraId="5F1005A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iCs/>
                <w:color w:val="auto"/>
                <w:sz w:val="24"/>
                <w:szCs w:val="24"/>
              </w:rPr>
              <w:t>(ask respondent to show you LHWs Book)</w:t>
            </w:r>
          </w:p>
        </w:tc>
        <w:tc>
          <w:tcPr>
            <w:tcW w:w="2065" w:type="dxa"/>
          </w:tcPr>
          <w:p w14:paraId="04B5DE51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Yes</w:t>
            </w:r>
          </w:p>
          <w:p w14:paraId="501E8C90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No</w:t>
            </w:r>
          </w:p>
        </w:tc>
      </w:tr>
      <w:tr w:rsidR="00BF3D9E" w:rsidRPr="0023657D" w14:paraId="5A61ACD1" w14:textId="77777777" w:rsidTr="007F2C68">
        <w:tc>
          <w:tcPr>
            <w:tcW w:w="7285" w:type="dxa"/>
          </w:tcPr>
          <w:p w14:paraId="7AD09C64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 xml:space="preserve">Who uses the </w:t>
            </w:r>
            <w:r>
              <w:rPr>
                <w:rFonts w:cstheme="minorHAnsi"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color w:val="auto"/>
                <w:sz w:val="24"/>
                <w:szCs w:val="24"/>
              </w:rPr>
              <w:t>HW Book?</w:t>
            </w:r>
          </w:p>
        </w:tc>
        <w:tc>
          <w:tcPr>
            <w:tcW w:w="2065" w:type="dxa"/>
          </w:tcPr>
          <w:p w14:paraId="300C9E7E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1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</w:t>
            </w:r>
          </w:p>
          <w:p w14:paraId="6F290C7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2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S</w:t>
            </w:r>
          </w:p>
          <w:p w14:paraId="14D0BA2E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Nurse</w:t>
            </w:r>
          </w:p>
          <w:p w14:paraId="268334FA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4 DHPO</w:t>
            </w:r>
          </w:p>
          <w:p w14:paraId="1294327D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5 Don’t know</w:t>
            </w:r>
          </w:p>
        </w:tc>
      </w:tr>
      <w:tr w:rsidR="00BF3D9E" w:rsidRPr="0023657D" w14:paraId="72A7A976" w14:textId="77777777" w:rsidTr="007F2C68">
        <w:tc>
          <w:tcPr>
            <w:tcW w:w="7285" w:type="dxa"/>
          </w:tcPr>
          <w:p w14:paraId="702FABBC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Do you have blank FB cards available?</w:t>
            </w:r>
          </w:p>
          <w:p w14:paraId="6FDC3505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iCs/>
                <w:color w:val="auto"/>
                <w:sz w:val="24"/>
                <w:szCs w:val="24"/>
              </w:rPr>
              <w:t>(ask respondent to show FB cards)</w:t>
            </w:r>
          </w:p>
        </w:tc>
        <w:tc>
          <w:tcPr>
            <w:tcW w:w="2065" w:type="dxa"/>
          </w:tcPr>
          <w:p w14:paraId="6DEAE60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1 Yes</w:t>
            </w:r>
          </w:p>
          <w:p w14:paraId="67881D1E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 No</w:t>
            </w:r>
          </w:p>
          <w:p w14:paraId="6BD2021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We have one left</w:t>
            </w:r>
          </w:p>
        </w:tc>
      </w:tr>
      <w:tr w:rsidR="00BF3D9E" w:rsidRPr="0023657D" w14:paraId="7AD02A0D" w14:textId="77777777" w:rsidTr="007F2C68">
        <w:tc>
          <w:tcPr>
            <w:tcW w:w="7285" w:type="dxa"/>
          </w:tcPr>
          <w:p w14:paraId="251D0430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Who uses the FB Card?</w:t>
            </w:r>
          </w:p>
        </w:tc>
        <w:tc>
          <w:tcPr>
            <w:tcW w:w="2065" w:type="dxa"/>
          </w:tcPr>
          <w:p w14:paraId="653663B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1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</w:t>
            </w:r>
          </w:p>
          <w:p w14:paraId="729BC80E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2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S</w:t>
            </w:r>
          </w:p>
          <w:p w14:paraId="5D56AED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Nurse</w:t>
            </w:r>
          </w:p>
          <w:p w14:paraId="617EE571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4 DHPO</w:t>
            </w:r>
          </w:p>
          <w:p w14:paraId="5C3510BE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5 Don’t know</w:t>
            </w:r>
          </w:p>
        </w:tc>
      </w:tr>
      <w:tr w:rsidR="00BF3D9E" w:rsidRPr="0023657D" w14:paraId="3454BD65" w14:textId="77777777" w:rsidTr="007F2C68">
        <w:tc>
          <w:tcPr>
            <w:tcW w:w="7285" w:type="dxa"/>
          </w:tcPr>
          <w:p w14:paraId="1EEA3D8B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Do you have blank LHW supervisor books available?</w:t>
            </w:r>
          </w:p>
          <w:p w14:paraId="1B47CB0D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</w:p>
          <w:p w14:paraId="2C456520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065" w:type="dxa"/>
          </w:tcPr>
          <w:p w14:paraId="7D45475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lastRenderedPageBreak/>
              <w:t>1Yes</w:t>
            </w:r>
          </w:p>
          <w:p w14:paraId="65CE3F06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 No</w:t>
            </w:r>
          </w:p>
        </w:tc>
      </w:tr>
      <w:tr w:rsidR="00BF3D9E" w:rsidRPr="0023657D" w14:paraId="16708BB4" w14:textId="77777777" w:rsidTr="007F2C68">
        <w:tc>
          <w:tcPr>
            <w:tcW w:w="7285" w:type="dxa"/>
          </w:tcPr>
          <w:p w14:paraId="31F29AF7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How many LHWs have seen at least 5 clients on the bench (no informal sessions) in the last 30 days</w:t>
            </w:r>
          </w:p>
          <w:p w14:paraId="432FD650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(ask respondent to show you source)</w:t>
            </w:r>
          </w:p>
        </w:tc>
        <w:tc>
          <w:tcPr>
            <w:tcW w:w="2065" w:type="dxa"/>
          </w:tcPr>
          <w:p w14:paraId="1D3D9A1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</w:p>
          <w:p w14:paraId="5F4C8AAA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</w:tc>
      </w:tr>
      <w:tr w:rsidR="00BF3D9E" w:rsidRPr="0023657D" w14:paraId="2E675267" w14:textId="77777777" w:rsidTr="007F2C68">
        <w:tc>
          <w:tcPr>
            <w:tcW w:w="7285" w:type="dxa"/>
          </w:tcPr>
          <w:p w14:paraId="76AC3A1A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Is there a DHPO assigned to your clinic?</w:t>
            </w:r>
          </w:p>
          <w:p w14:paraId="483DDCC0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</w:p>
          <w:p w14:paraId="084A7B69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</w:p>
          <w:p w14:paraId="2C6D0D77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i/>
                <w:iCs/>
                <w:color w:val="auto"/>
                <w:sz w:val="24"/>
                <w:szCs w:val="24"/>
              </w:rPr>
              <w:t>21a. If yes, what is the name of the DHPO</w:t>
            </w:r>
          </w:p>
        </w:tc>
        <w:tc>
          <w:tcPr>
            <w:tcW w:w="2065" w:type="dxa"/>
          </w:tcPr>
          <w:p w14:paraId="6EAA490C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1 Yes</w:t>
            </w:r>
          </w:p>
          <w:p w14:paraId="15C141C1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 No</w:t>
            </w:r>
          </w:p>
          <w:p w14:paraId="32044E46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Don’t know</w:t>
            </w:r>
          </w:p>
          <w:p w14:paraId="6A3BA001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</w:p>
          <w:p w14:paraId="0C7638A2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Name</w:t>
            </w:r>
          </w:p>
        </w:tc>
      </w:tr>
      <w:tr w:rsidR="00BF3D9E" w:rsidRPr="0023657D" w14:paraId="62CCB54F" w14:textId="77777777" w:rsidTr="007F2C68">
        <w:tc>
          <w:tcPr>
            <w:tcW w:w="7285" w:type="dxa"/>
          </w:tcPr>
          <w:p w14:paraId="4CD1120F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Do you have sensitization talks at this clinic?</w:t>
            </w:r>
          </w:p>
          <w:p w14:paraId="0BAE9EB9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i/>
                <w:iCs/>
                <w:color w:val="auto"/>
                <w:sz w:val="24"/>
                <w:szCs w:val="24"/>
              </w:rPr>
            </w:pPr>
          </w:p>
          <w:p w14:paraId="450BC772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color w:val="auto"/>
                <w:sz w:val="24"/>
                <w:szCs w:val="24"/>
              </w:rPr>
            </w:pPr>
          </w:p>
          <w:p w14:paraId="6FEF28A4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22a. If yes, how many are done per day?</w:t>
            </w:r>
          </w:p>
          <w:p w14:paraId="44F71FAD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color w:val="auto"/>
                <w:sz w:val="24"/>
                <w:szCs w:val="24"/>
              </w:rPr>
            </w:pPr>
          </w:p>
          <w:p w14:paraId="578712AD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22b. Where are they done?</w:t>
            </w:r>
          </w:p>
        </w:tc>
        <w:tc>
          <w:tcPr>
            <w:tcW w:w="2065" w:type="dxa"/>
          </w:tcPr>
          <w:p w14:paraId="73E46716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1 Yes</w:t>
            </w:r>
          </w:p>
          <w:p w14:paraId="1C53BAF2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 No</w:t>
            </w:r>
          </w:p>
          <w:p w14:paraId="53378472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Don’t know</w:t>
            </w:r>
          </w:p>
          <w:p w14:paraId="13E0DB8A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Record total</w:t>
            </w:r>
          </w:p>
          <w:p w14:paraId="3452F39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</w:p>
          <w:p w14:paraId="6D585D2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1At the gate</w:t>
            </w:r>
          </w:p>
          <w:p w14:paraId="71FB2EF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2 At the waiting</w:t>
            </w:r>
          </w:p>
          <w:p w14:paraId="4C4656D5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room for OI clinic</w:t>
            </w:r>
          </w:p>
          <w:p w14:paraId="417E08C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3 At the waiting</w:t>
            </w:r>
          </w:p>
          <w:p w14:paraId="1B23037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room for</w:t>
            </w:r>
          </w:p>
          <w:p w14:paraId="294807C1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maternity clinic</w:t>
            </w:r>
          </w:p>
          <w:p w14:paraId="4B5E3AB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4 At the waiting</w:t>
            </w:r>
          </w:p>
          <w:p w14:paraId="78FEB8B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i/>
                <w:i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room for FHS</w:t>
            </w:r>
          </w:p>
          <w:p w14:paraId="5F0166EC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5No sensitization</w:t>
            </w:r>
          </w:p>
          <w:p w14:paraId="53D66425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b/>
                <w:color w:val="auto"/>
                <w:sz w:val="24"/>
                <w:szCs w:val="24"/>
                <w:highlight w:val="yellow"/>
              </w:rPr>
            </w:pPr>
            <w:r w:rsidRPr="0023657D">
              <w:rPr>
                <w:rFonts w:cstheme="minorHAnsi"/>
                <w:b/>
                <w:color w:val="auto"/>
                <w:sz w:val="24"/>
                <w:szCs w:val="24"/>
              </w:rPr>
              <w:t>Talks</w:t>
            </w:r>
          </w:p>
        </w:tc>
      </w:tr>
      <w:tr w:rsidR="00BF3D9E" w:rsidRPr="0023657D" w14:paraId="776E5CF1" w14:textId="77777777" w:rsidTr="007F2C68">
        <w:tc>
          <w:tcPr>
            <w:tcW w:w="7285" w:type="dxa"/>
          </w:tcPr>
          <w:p w14:paraId="625477AE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Does your clinic have a CKT (circle kubatana tose?)</w:t>
            </w:r>
          </w:p>
          <w:p w14:paraId="5D80423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1C787F4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55B6F3EC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66B8829E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23a. If yes how many times has CKT happened in the past 30 days?</w:t>
            </w:r>
          </w:p>
        </w:tc>
        <w:tc>
          <w:tcPr>
            <w:tcW w:w="2065" w:type="dxa"/>
          </w:tcPr>
          <w:p w14:paraId="4F77D817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lastRenderedPageBreak/>
              <w:t>1 Yes</w:t>
            </w:r>
          </w:p>
          <w:p w14:paraId="43A9CB6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lastRenderedPageBreak/>
              <w:t>2 No</w:t>
            </w:r>
          </w:p>
          <w:p w14:paraId="63EC776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Don’t Know</w:t>
            </w:r>
          </w:p>
          <w:p w14:paraId="01AE37A4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</w:p>
          <w:p w14:paraId="1399340C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(Record total)</w:t>
            </w:r>
          </w:p>
        </w:tc>
      </w:tr>
      <w:tr w:rsidR="00BF3D9E" w:rsidRPr="0023657D" w14:paraId="7BF152A9" w14:textId="77777777" w:rsidTr="007F2C68">
        <w:tc>
          <w:tcPr>
            <w:tcW w:w="7285" w:type="dxa"/>
          </w:tcPr>
          <w:p w14:paraId="5FF07D50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lastRenderedPageBreak/>
              <w:t>(If clinic is a poly clinic) Have health talks taken place at the clinic</w:t>
            </w:r>
          </w:p>
          <w:p w14:paraId="28045854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49BD686E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025C1C9B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 xml:space="preserve">If yes where do the health talks take place? </w:t>
            </w:r>
          </w:p>
          <w:p w14:paraId="22C21537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0AB4AD96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50740C5D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0F0B2075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38E8E5B9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59C1AD0B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Who gives the health talk?</w:t>
            </w:r>
          </w:p>
          <w:p w14:paraId="761859B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1F3759DD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theme="minorHAnsi"/>
                <w:color w:val="auto"/>
                <w:sz w:val="24"/>
                <w:szCs w:val="24"/>
              </w:rPr>
            </w:pPr>
          </w:p>
          <w:p w14:paraId="297F41BD" w14:textId="77777777" w:rsidR="00BF3D9E" w:rsidRPr="0023657D" w:rsidRDefault="00BF3D9E" w:rsidP="007F2C68">
            <w:pPr>
              <w:pStyle w:val="ListParagraph"/>
              <w:spacing w:line="360" w:lineRule="auto"/>
              <w:rPr>
                <w:rFonts w:cstheme="minorHAnsi"/>
              </w:rPr>
            </w:pPr>
          </w:p>
          <w:p w14:paraId="1209A9F5" w14:textId="77777777" w:rsidR="00BF3D9E" w:rsidRPr="0023657D" w:rsidRDefault="00BF3D9E" w:rsidP="007F2C68">
            <w:pPr>
              <w:pStyle w:val="ListBullet"/>
              <w:spacing w:after="0" w:line="36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color w:val="auto"/>
                <w:sz w:val="24"/>
                <w:szCs w:val="24"/>
              </w:rPr>
              <w:t>If FB mentioned in the health talk?</w:t>
            </w:r>
          </w:p>
        </w:tc>
        <w:tc>
          <w:tcPr>
            <w:tcW w:w="2065" w:type="dxa"/>
          </w:tcPr>
          <w:p w14:paraId="17C9DB9F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1 Yes</w:t>
            </w:r>
          </w:p>
          <w:p w14:paraId="35FB1E6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 No</w:t>
            </w:r>
          </w:p>
          <w:p w14:paraId="7DCA45B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</w:p>
          <w:p w14:paraId="53E221DA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1 FHS</w:t>
            </w:r>
          </w:p>
          <w:p w14:paraId="2539790B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 Maternity</w:t>
            </w:r>
          </w:p>
          <w:p w14:paraId="28E57476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3 OI</w:t>
            </w:r>
          </w:p>
          <w:p w14:paraId="05B1A811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4 All three departments</w:t>
            </w:r>
          </w:p>
          <w:p w14:paraId="0B893573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</w:p>
          <w:p w14:paraId="29D422C5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1 Clinical Nurse</w:t>
            </w:r>
          </w:p>
          <w:p w14:paraId="4A469690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2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</w:t>
            </w:r>
          </w:p>
          <w:p w14:paraId="110AF89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3 </w:t>
            </w:r>
            <w:r>
              <w:rPr>
                <w:rFonts w:cstheme="minorHAnsi"/>
                <w:b/>
                <w:bCs/>
                <w:color w:val="auto"/>
                <w:sz w:val="24"/>
                <w:szCs w:val="24"/>
              </w:rPr>
              <w:t>C</w:t>
            </w: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HWS</w:t>
            </w:r>
          </w:p>
          <w:p w14:paraId="6CEF905F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</w:p>
          <w:p w14:paraId="3D826C5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1 Yes</w:t>
            </w:r>
          </w:p>
          <w:p w14:paraId="4F835218" w14:textId="77777777" w:rsidR="00BF3D9E" w:rsidRPr="0023657D" w:rsidRDefault="00BF3D9E" w:rsidP="007F2C68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23657D">
              <w:rPr>
                <w:rFonts w:cstheme="minorHAnsi"/>
                <w:b/>
                <w:bCs/>
                <w:color w:val="auto"/>
                <w:sz w:val="24"/>
                <w:szCs w:val="24"/>
              </w:rPr>
              <w:t>2 No</w:t>
            </w:r>
          </w:p>
        </w:tc>
      </w:tr>
    </w:tbl>
    <w:p w14:paraId="73FD0578" w14:textId="77777777" w:rsidR="00BF3D9E" w:rsidRPr="0023657D" w:rsidRDefault="00BF3D9E" w:rsidP="00BF3D9E">
      <w:pPr>
        <w:spacing w:line="360" w:lineRule="auto"/>
        <w:rPr>
          <w:rFonts w:cstheme="minorHAnsi"/>
        </w:rPr>
      </w:pPr>
    </w:p>
    <w:p w14:paraId="474E56C2" w14:textId="77777777" w:rsidR="00DE4EA4" w:rsidRDefault="00DE4EA4"/>
    <w:sectPr w:rsidR="00DE4EA4" w:rsidSect="0023501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BE237B8"/>
    <w:lvl w:ilvl="0">
      <w:start w:val="1"/>
      <w:numFmt w:val="decimal"/>
      <w:pStyle w:val="ListBulle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3D1F2028"/>
    <w:multiLevelType w:val="hybridMultilevel"/>
    <w:tmpl w:val="50F2AACA"/>
    <w:lvl w:ilvl="0" w:tplc="8966B1B8">
      <w:start w:val="1"/>
      <w:numFmt w:val="upperLetter"/>
      <w:lvlText w:val="%1.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8D86BA6"/>
    <w:multiLevelType w:val="hybridMultilevel"/>
    <w:tmpl w:val="22A8FA68"/>
    <w:lvl w:ilvl="0" w:tplc="4C3E4274">
      <w:start w:val="1"/>
      <w:numFmt w:val="decimal"/>
      <w:lvlText w:val="%1"/>
      <w:lvlJc w:val="left"/>
      <w:pPr>
        <w:ind w:left="360" w:hanging="360"/>
      </w:pPr>
      <w:rPr>
        <w:rFonts w:ascii="Calibri" w:eastAsia="Calibri" w:hAnsi="Calibri" w:cs="Calibr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46924562">
    <w:abstractNumId w:val="1"/>
  </w:num>
  <w:num w:numId="2" w16cid:durableId="2029477293">
    <w:abstractNumId w:val="2"/>
  </w:num>
  <w:num w:numId="3" w16cid:durableId="2109961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D9E"/>
    <w:rsid w:val="000270E4"/>
    <w:rsid w:val="00087FDE"/>
    <w:rsid w:val="000E23FE"/>
    <w:rsid w:val="000F3581"/>
    <w:rsid w:val="0013132A"/>
    <w:rsid w:val="00141577"/>
    <w:rsid w:val="001579B3"/>
    <w:rsid w:val="0018541F"/>
    <w:rsid w:val="001B1904"/>
    <w:rsid w:val="0020711C"/>
    <w:rsid w:val="00215489"/>
    <w:rsid w:val="002251BB"/>
    <w:rsid w:val="0022532E"/>
    <w:rsid w:val="002325C4"/>
    <w:rsid w:val="0023501C"/>
    <w:rsid w:val="003007AE"/>
    <w:rsid w:val="00394EA5"/>
    <w:rsid w:val="00395E55"/>
    <w:rsid w:val="003A0F94"/>
    <w:rsid w:val="003A2295"/>
    <w:rsid w:val="003D7093"/>
    <w:rsid w:val="00404513"/>
    <w:rsid w:val="004435E0"/>
    <w:rsid w:val="00482A25"/>
    <w:rsid w:val="00493E90"/>
    <w:rsid w:val="004E2B2F"/>
    <w:rsid w:val="005369E4"/>
    <w:rsid w:val="0056225C"/>
    <w:rsid w:val="005B1A49"/>
    <w:rsid w:val="005D6850"/>
    <w:rsid w:val="005E4AB2"/>
    <w:rsid w:val="005E5EDA"/>
    <w:rsid w:val="006102AB"/>
    <w:rsid w:val="0069207F"/>
    <w:rsid w:val="00715E70"/>
    <w:rsid w:val="0074243C"/>
    <w:rsid w:val="00813432"/>
    <w:rsid w:val="00906044"/>
    <w:rsid w:val="00997BAA"/>
    <w:rsid w:val="009F3B9B"/>
    <w:rsid w:val="00A17FB3"/>
    <w:rsid w:val="00A47D38"/>
    <w:rsid w:val="00A8062F"/>
    <w:rsid w:val="00AA79D5"/>
    <w:rsid w:val="00AD20B2"/>
    <w:rsid w:val="00B37FDC"/>
    <w:rsid w:val="00B57F6F"/>
    <w:rsid w:val="00B722A9"/>
    <w:rsid w:val="00BC38CB"/>
    <w:rsid w:val="00BC4920"/>
    <w:rsid w:val="00BE31C4"/>
    <w:rsid w:val="00BF0E15"/>
    <w:rsid w:val="00BF3D9E"/>
    <w:rsid w:val="00C32148"/>
    <w:rsid w:val="00CC2FA2"/>
    <w:rsid w:val="00CF3121"/>
    <w:rsid w:val="00D02FB3"/>
    <w:rsid w:val="00D12566"/>
    <w:rsid w:val="00D31CD4"/>
    <w:rsid w:val="00D333A9"/>
    <w:rsid w:val="00DD278E"/>
    <w:rsid w:val="00DE4EA4"/>
    <w:rsid w:val="00E4365F"/>
    <w:rsid w:val="00E87590"/>
    <w:rsid w:val="00EC0585"/>
    <w:rsid w:val="00ED0D4D"/>
    <w:rsid w:val="00F03F11"/>
    <w:rsid w:val="00F53707"/>
    <w:rsid w:val="00FD5A4C"/>
    <w:rsid w:val="00FD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C5537"/>
  <w15:chartTrackingRefBased/>
  <w15:docId w15:val="{7EBC9C0A-0D22-1B49-A031-E312A82CB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D9E"/>
    <w:pPr>
      <w:ind w:left="720"/>
      <w:contextualSpacing/>
    </w:pPr>
  </w:style>
  <w:style w:type="table" w:styleId="TableGrid">
    <w:name w:val="Table Grid"/>
    <w:basedOn w:val="TableNormal"/>
    <w:uiPriority w:val="59"/>
    <w:rsid w:val="00BF3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"/>
    <w:qFormat/>
    <w:rsid w:val="00BF3D9E"/>
    <w:pPr>
      <w:numPr>
        <w:numId w:val="3"/>
      </w:numPr>
      <w:spacing w:after="120" w:line="259" w:lineRule="auto"/>
    </w:pPr>
    <w:rPr>
      <w:color w:val="595959" w:themeColor="text1" w:themeTint="A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Verhey</dc:creator>
  <cp:keywords/>
  <dc:description/>
  <cp:lastModifiedBy>Ruth Verhey</cp:lastModifiedBy>
  <cp:revision>1</cp:revision>
  <dcterms:created xsi:type="dcterms:W3CDTF">2022-10-16T16:18:00Z</dcterms:created>
  <dcterms:modified xsi:type="dcterms:W3CDTF">2022-10-16T16:18:00Z</dcterms:modified>
</cp:coreProperties>
</file>